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36A00" w14:textId="77777777" w:rsidR="004642BA" w:rsidRDefault="004642BA"/>
    <w:p w14:paraId="75E677DC" w14:textId="77777777" w:rsidR="00631129" w:rsidRPr="00951B1C" w:rsidRDefault="00631129">
      <w:pPr>
        <w:rPr>
          <w:rFonts w:ascii="Arial" w:hAnsi="Arial" w:cs="Arial"/>
        </w:rPr>
      </w:pPr>
      <w:r w:rsidRPr="00631129">
        <w:rPr>
          <w:rFonts w:ascii="Arial" w:hAnsi="Arial" w:cs="Arial"/>
          <w:b/>
        </w:rPr>
        <w:t xml:space="preserve">Table </w:t>
      </w:r>
      <w:r w:rsidR="00424338">
        <w:rPr>
          <w:rFonts w:ascii="Arial" w:hAnsi="Arial" w:cs="Arial"/>
          <w:b/>
        </w:rPr>
        <w:t>S</w:t>
      </w:r>
      <w:r w:rsidR="004911D6">
        <w:rPr>
          <w:rFonts w:ascii="Arial" w:hAnsi="Arial" w:cs="Arial"/>
          <w:b/>
        </w:rPr>
        <w:t>0</w:t>
      </w:r>
      <w:r w:rsidRPr="00631129">
        <w:rPr>
          <w:rFonts w:ascii="Arial" w:hAnsi="Arial" w:cs="Arial"/>
          <w:b/>
        </w:rPr>
        <w:t>1.</w:t>
      </w:r>
      <w:r w:rsidRPr="00631129">
        <w:rPr>
          <w:rFonts w:ascii="Arial" w:hAnsi="Arial" w:cs="Arial"/>
        </w:rPr>
        <w:t xml:space="preserve"> </w:t>
      </w:r>
      <w:r w:rsidRPr="00951B1C">
        <w:rPr>
          <w:rFonts w:ascii="Arial" w:hAnsi="Arial" w:cs="Arial"/>
        </w:rPr>
        <w:t xml:space="preserve">Clinical characteristics of 184 </w:t>
      </w:r>
      <w:r w:rsidR="00951B1C" w:rsidRPr="00951B1C">
        <w:rPr>
          <w:rFonts w:ascii="Arial" w:hAnsi="Arial" w:cs="Arial"/>
        </w:rPr>
        <w:t xml:space="preserve">patients </w:t>
      </w:r>
      <w:r w:rsidRPr="00951B1C">
        <w:rPr>
          <w:rFonts w:ascii="Arial" w:hAnsi="Arial" w:cs="Arial"/>
        </w:rPr>
        <w:t xml:space="preserve">with osteosarcoma according to </w:t>
      </w:r>
      <w:r w:rsidRPr="00905494">
        <w:rPr>
          <w:rFonts w:ascii="Arial" w:hAnsi="Arial" w:cs="Arial"/>
          <w:i/>
        </w:rPr>
        <w:t>FGFR</w:t>
      </w:r>
      <w:r w:rsidR="00905494" w:rsidRPr="00905494">
        <w:rPr>
          <w:rFonts w:ascii="Arial" w:hAnsi="Arial" w:cs="Arial"/>
          <w:i/>
        </w:rPr>
        <w:t>1</w:t>
      </w:r>
      <w:r w:rsidRPr="00905494">
        <w:rPr>
          <w:rFonts w:ascii="Arial" w:hAnsi="Arial" w:cs="Arial"/>
        </w:rPr>
        <w:t xml:space="preserve"> </w:t>
      </w:r>
      <w:r w:rsidRPr="00951B1C">
        <w:rPr>
          <w:rFonts w:ascii="Arial" w:hAnsi="Arial" w:cs="Arial"/>
        </w:rPr>
        <w:t>status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232"/>
        <w:gridCol w:w="2024"/>
        <w:gridCol w:w="1169"/>
        <w:gridCol w:w="1271"/>
        <w:gridCol w:w="993"/>
        <w:gridCol w:w="1842"/>
      </w:tblGrid>
      <w:tr w:rsidR="00390CC9" w:rsidRPr="003C63FC" w14:paraId="0185C5A2" w14:textId="77777777" w:rsidTr="00656057">
        <w:trPr>
          <w:trHeight w:val="392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287C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AF6BC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687466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63FC">
              <w:rPr>
                <w:rFonts w:ascii="Arial" w:eastAsia="Times New Roman" w:hAnsi="Arial" w:cs="Arial"/>
                <w:b/>
                <w:bCs/>
                <w:color w:val="000000"/>
              </w:rPr>
              <w:t>FGFR negativ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462853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63FC">
              <w:rPr>
                <w:rFonts w:ascii="Arial" w:eastAsia="Times New Roman" w:hAnsi="Arial" w:cs="Arial"/>
                <w:b/>
                <w:bCs/>
                <w:color w:val="000000"/>
              </w:rPr>
              <w:t>FGFR positive</w:t>
            </w:r>
          </w:p>
        </w:tc>
      </w:tr>
      <w:tr w:rsidR="00390CC9" w:rsidRPr="003C63FC" w14:paraId="63AC4F2C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844A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B35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1F9A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02F5D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C326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C63C5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49D9F2B6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1EE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C420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7E8022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064D8D" w14:textId="4B2C7E30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9</w:t>
            </w:r>
            <w:r w:rsidR="00163391" w:rsidRPr="00077C35">
              <w:rPr>
                <w:rFonts w:ascii="Arial" w:eastAsia="Times New Roman" w:hAnsi="Arial" w:cs="Arial"/>
                <w:color w:val="FF0000"/>
              </w:rPr>
              <w:t>*</w:t>
            </w:r>
          </w:p>
        </w:tc>
      </w:tr>
      <w:tr w:rsidR="00390CC9" w:rsidRPr="003C63FC" w14:paraId="7C07FA19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DD0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18B67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C43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7DB1F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F381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35B07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33A97BD8" w14:textId="77777777" w:rsidTr="00656057">
        <w:trPr>
          <w:trHeight w:val="285"/>
        </w:trPr>
        <w:tc>
          <w:tcPr>
            <w:tcW w:w="310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129A20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Median Age, yrs (range)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AFA002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6 (4-6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9A3329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7 (8-56)</w:t>
            </w:r>
          </w:p>
        </w:tc>
      </w:tr>
      <w:tr w:rsidR="00390CC9" w:rsidRPr="003C63FC" w14:paraId="7C905466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00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Sex, M:F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FBFE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925D82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06:5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1A1479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3:6</w:t>
            </w:r>
          </w:p>
        </w:tc>
      </w:tr>
      <w:tr w:rsidR="00390CC9" w:rsidRPr="003C63FC" w14:paraId="11B261E7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337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8000E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23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13C9B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0457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64502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30C7C691" w14:textId="77777777" w:rsidTr="00656057">
        <w:trPr>
          <w:trHeight w:val="285"/>
        </w:trPr>
        <w:tc>
          <w:tcPr>
            <w:tcW w:w="31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629E4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Primary Si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EEF1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No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19BFF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56A3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No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A6C40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390CC9" w:rsidRPr="003C63FC" w14:paraId="6C6671E9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7121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5F1A2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Extrem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840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CF8E0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EA4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6B765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224FF721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D7C7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EC8EF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Femu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1EB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AEDF2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5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3436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AA02E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4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6016EFA4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6E8C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5EE97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8E8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9BBCA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2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EE00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869FD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6DE78173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386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51991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Fibul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9A15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DD945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40B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D2168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11F6F013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D7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23651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63FC">
              <w:rPr>
                <w:rFonts w:ascii="Arial" w:eastAsia="Times New Roman" w:hAnsi="Arial" w:cs="Arial"/>
                <w:color w:val="000000"/>
              </w:rPr>
              <w:t>Humeru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AB13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1D616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031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17EB6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50EBD61F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837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1D27A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radius/uln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6CC2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D3188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0D30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0E206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26F55CB8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A3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5E97C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B27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DA798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8F2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816F4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2F358784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CA9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C739D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Pelvis/trun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E2B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4032E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FA90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B5415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0634782D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D4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AB431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pelv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7E5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75999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E80B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6E74F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1259B206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BD9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A51D4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scapul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597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EBA32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EFED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60FD1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24082898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55A4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536AA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ri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98B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7FE8B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0B6B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BB129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26E7D72C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199F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5E7C3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1F79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9338E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D2E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56B73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04AFD9DE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5E6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5B3E5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Small bone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5300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3F5C0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9CEA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BB8DD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39D259ED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C7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85BC9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0695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776CB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C8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4CF53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2CF654C4" w14:textId="77777777" w:rsidTr="00656057">
        <w:trPr>
          <w:trHeight w:val="285"/>
        </w:trPr>
        <w:tc>
          <w:tcPr>
            <w:tcW w:w="310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D0AA7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Metastatic at diagnosi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A179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No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77DAA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D360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No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5E3F1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390CC9" w:rsidRPr="003C63FC" w14:paraId="42FFF323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03C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B96C9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5E36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EFDA4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1BC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8F086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3DFD5D86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0DE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E359A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56F3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36172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7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2F5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B8440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>
              <w:rPr>
                <w:rFonts w:ascii="Arial" w:eastAsia="Times New Roman" w:hAnsi="Arial" w:cs="Arial"/>
                <w:color w:val="000000"/>
              </w:rPr>
              <w:t>6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4288A843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A217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C1FF9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8893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B1F48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E99E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E31C8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5D077BD3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DAE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9EFCC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8CE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D0C8F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>
              <w:rPr>
                <w:rFonts w:ascii="Arial" w:eastAsia="Times New Roman" w:hAnsi="Arial" w:cs="Arial"/>
                <w:color w:val="000000"/>
              </w:rPr>
              <w:t>1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5A3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89DB7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2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21FC27DD" w14:textId="77777777" w:rsidTr="00656057">
        <w:trPr>
          <w:trHeight w:val="148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1B8" w14:textId="77777777" w:rsidR="00390CC9" w:rsidRPr="00B53B04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</w:rPr>
            </w:pPr>
            <w:r w:rsidRPr="00B53B04">
              <w:rPr>
                <w:rFonts w:ascii="Arial" w:eastAsia="Times New Roman" w:hAnsi="Arial" w:cs="Arial"/>
                <w:color w:val="000000"/>
                <w:sz w:val="12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3F12E" w14:textId="77777777" w:rsidR="00390CC9" w:rsidRPr="00B53B04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</w:rPr>
            </w:pPr>
            <w:r w:rsidRPr="00B53B04">
              <w:rPr>
                <w:rFonts w:ascii="Arial" w:eastAsia="Times New Roman" w:hAnsi="Arial" w:cs="Arial"/>
                <w:color w:val="000000"/>
                <w:sz w:val="12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A8A" w14:textId="77777777" w:rsidR="00390CC9" w:rsidRPr="00B53B04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</w:rPr>
            </w:pPr>
            <w:r w:rsidRPr="00B53B04">
              <w:rPr>
                <w:rFonts w:ascii="Arial" w:eastAsia="Times New Roman" w:hAnsi="Arial" w:cs="Arial"/>
                <w:color w:val="000000"/>
                <w:sz w:val="12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62F09" w14:textId="77777777" w:rsidR="00390CC9" w:rsidRPr="00B53B04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</w:rPr>
            </w:pPr>
            <w:r w:rsidRPr="00B53B04">
              <w:rPr>
                <w:rFonts w:ascii="Arial" w:eastAsia="Times New Roman" w:hAnsi="Arial" w:cs="Arial"/>
                <w:color w:val="000000"/>
                <w:sz w:val="1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A03" w14:textId="77777777" w:rsidR="00390CC9" w:rsidRPr="00B53B04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</w:rPr>
            </w:pPr>
            <w:r w:rsidRPr="00B53B04">
              <w:rPr>
                <w:rFonts w:ascii="Arial" w:eastAsia="Times New Roman" w:hAnsi="Arial" w:cs="Arial"/>
                <w:color w:val="000000"/>
                <w:sz w:val="1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38257" w14:textId="77777777" w:rsidR="00390CC9" w:rsidRPr="00B53B04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</w:rPr>
            </w:pPr>
            <w:r w:rsidRPr="00B53B04">
              <w:rPr>
                <w:rFonts w:ascii="Arial" w:eastAsia="Times New Roman" w:hAnsi="Arial" w:cs="Arial"/>
                <w:color w:val="000000"/>
                <w:sz w:val="12"/>
              </w:rPr>
              <w:t> </w:t>
            </w:r>
          </w:p>
        </w:tc>
      </w:tr>
      <w:tr w:rsidR="00390CC9" w:rsidRPr="003C63FC" w14:paraId="2D3A89F1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FE1C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E542F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3C63FC">
              <w:rPr>
                <w:rFonts w:ascii="Arial" w:eastAsia="Times New Roman" w:hAnsi="Arial" w:cs="Arial"/>
                <w:color w:val="000000"/>
              </w:rPr>
              <w:t>u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6B02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6270E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38A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CDDEC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189465BA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8E9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EBBA0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  <w:r w:rsidRPr="003C63FC">
              <w:rPr>
                <w:rFonts w:ascii="Arial" w:eastAsia="Times New Roman" w:hAnsi="Arial" w:cs="Arial"/>
                <w:color w:val="000000"/>
              </w:rPr>
              <w:t>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BFD1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B94D5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9C66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1D9FC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2C90F486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477F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68C15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3C63FC">
              <w:rPr>
                <w:rFonts w:ascii="Arial" w:eastAsia="Times New Roman" w:hAnsi="Arial" w:cs="Arial"/>
                <w:color w:val="000000"/>
              </w:rPr>
              <w:t xml:space="preserve">ung and bone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D45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D5929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6378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EC9D0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58B0530D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8DA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BFAA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C6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7960A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9AE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88F59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7CC974EC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EE2A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>Equivocal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3B64B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0F5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FAE8F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587A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70076" w14:textId="77777777" w:rsidR="00390CC9" w:rsidRPr="003C63FC" w:rsidRDefault="00656057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390CC9" w:rsidRPr="003C63FC">
              <w:rPr>
                <w:rFonts w:ascii="Arial" w:eastAsia="Times New Roman" w:hAnsi="Arial" w:cs="Arial"/>
                <w:color w:val="000000"/>
              </w:rPr>
              <w:t>12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3C63FC" w14:paraId="3610DB42" w14:textId="77777777" w:rsidTr="00656057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B91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C5100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5958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C77D6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1C1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BD7C0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3C63FC" w14:paraId="3740773E" w14:textId="77777777" w:rsidTr="00656057">
        <w:trPr>
          <w:trHeight w:val="300"/>
        </w:trPr>
        <w:tc>
          <w:tcPr>
            <w:tcW w:w="310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B84C37" w14:textId="77777777" w:rsidR="00390CC9" w:rsidRPr="003C63FC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Pr="003C63FC">
              <w:rPr>
                <w:rFonts w:ascii="Arial" w:eastAsia="Times New Roman" w:hAnsi="Arial" w:cs="Arial"/>
                <w:color w:val="000000"/>
              </w:rPr>
              <w:t>Not known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C0A2" w14:textId="77777777" w:rsidR="00390CC9" w:rsidRPr="003C63FC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ADAD8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8210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C6160" w14:textId="77777777" w:rsidR="00390CC9" w:rsidRPr="003C63FC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C63FC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</w:tbl>
    <w:p w14:paraId="3F2B576C" w14:textId="77777777" w:rsidR="00631129" w:rsidRDefault="00631129"/>
    <w:p w14:paraId="42853D7C" w14:textId="7AF57698" w:rsidR="00A41245" w:rsidRPr="006E5638" w:rsidRDefault="006E5638">
      <w:pPr>
        <w:rPr>
          <w:color w:val="FF0000"/>
        </w:rPr>
      </w:pPr>
      <w:r w:rsidRPr="00077C35">
        <w:rPr>
          <w:rFonts w:ascii="Calibri" w:hAnsi="Calibri" w:cs="Calibri"/>
          <w:color w:val="FF0000"/>
          <w:sz w:val="30"/>
          <w:szCs w:val="30"/>
        </w:rPr>
        <w:t xml:space="preserve">*Distribution of positive cases </w:t>
      </w:r>
      <w:r>
        <w:rPr>
          <w:rFonts w:ascii="Calibri" w:hAnsi="Calibri" w:cs="Calibri"/>
          <w:color w:val="FF0000"/>
          <w:sz w:val="30"/>
          <w:szCs w:val="30"/>
        </w:rPr>
        <w:t>as described in the</w:t>
      </w:r>
      <w:r w:rsidRPr="00077C35">
        <w:rPr>
          <w:rFonts w:ascii="Calibri" w:hAnsi="Calibri" w:cs="Calibri"/>
          <w:color w:val="FF0000"/>
          <w:sz w:val="30"/>
          <w:szCs w:val="30"/>
        </w:rPr>
        <w:t xml:space="preserve"> methods</w:t>
      </w:r>
      <w:r>
        <w:rPr>
          <w:rFonts w:ascii="Calibri" w:hAnsi="Calibri" w:cs="Calibri"/>
          <w:color w:val="FF0000"/>
          <w:sz w:val="30"/>
          <w:szCs w:val="30"/>
        </w:rPr>
        <w:t xml:space="preserve"> section</w:t>
      </w:r>
      <w:r w:rsidRPr="00077C35">
        <w:rPr>
          <w:rFonts w:ascii="Calibri" w:hAnsi="Calibri" w:cs="Calibri"/>
          <w:color w:val="FF0000"/>
          <w:sz w:val="30"/>
          <w:szCs w:val="30"/>
        </w:rPr>
        <w:t xml:space="preserve">: 7/19 </w:t>
      </w:r>
      <w:r>
        <w:rPr>
          <w:rFonts w:ascii="Calibri" w:hAnsi="Calibri" w:cs="Calibri"/>
          <w:color w:val="FF0000"/>
          <w:sz w:val="30"/>
          <w:szCs w:val="30"/>
        </w:rPr>
        <w:t xml:space="preserve">in which </w:t>
      </w:r>
      <w:r w:rsidR="009A0806" w:rsidRPr="009A0806">
        <w:rPr>
          <w:rFonts w:ascii="Calibri" w:hAnsi="Calibri" w:cs="Calibri"/>
          <w:color w:val="FF0000"/>
          <w:sz w:val="30"/>
          <w:szCs w:val="30"/>
          <w:lang w:val="en-US"/>
        </w:rPr>
        <w:t>≥</w:t>
      </w:r>
      <w:r w:rsidRPr="00077C35">
        <w:rPr>
          <w:rFonts w:ascii="Calibri" w:hAnsi="Calibri" w:cs="Calibri"/>
          <w:color w:val="FF0000"/>
          <w:sz w:val="30"/>
          <w:szCs w:val="30"/>
        </w:rPr>
        <w:t>10% o</w:t>
      </w:r>
      <w:r>
        <w:rPr>
          <w:rFonts w:ascii="Calibri" w:hAnsi="Calibri" w:cs="Calibri"/>
          <w:color w:val="FF0000"/>
          <w:sz w:val="30"/>
          <w:szCs w:val="30"/>
        </w:rPr>
        <w:t xml:space="preserve">f cells showed </w:t>
      </w:r>
      <w:r w:rsidRPr="0025269F">
        <w:rPr>
          <w:rFonts w:ascii="Calibri" w:hAnsi="Calibri" w:cs="Calibri"/>
          <w:i/>
          <w:color w:val="FF0000"/>
          <w:sz w:val="30"/>
          <w:szCs w:val="30"/>
        </w:rPr>
        <w:t>FGFR1</w:t>
      </w:r>
      <w:r>
        <w:rPr>
          <w:rFonts w:ascii="Calibri" w:hAnsi="Calibri" w:cs="Calibri"/>
          <w:color w:val="FF0000"/>
          <w:sz w:val="30"/>
          <w:szCs w:val="30"/>
        </w:rPr>
        <w:t>/CEN8 ratio&gt;2</w:t>
      </w:r>
      <w:r w:rsidRPr="00077C35">
        <w:rPr>
          <w:rFonts w:ascii="Calibri" w:hAnsi="Calibri" w:cs="Calibri"/>
          <w:color w:val="FF0000"/>
          <w:sz w:val="30"/>
          <w:szCs w:val="30"/>
        </w:rPr>
        <w:t xml:space="preserve">; 6/19 in </w:t>
      </w:r>
      <w:r>
        <w:rPr>
          <w:rFonts w:ascii="Calibri" w:hAnsi="Calibri" w:cs="Calibri"/>
          <w:color w:val="FF0000"/>
          <w:sz w:val="30"/>
          <w:szCs w:val="30"/>
        </w:rPr>
        <w:t xml:space="preserve">which there were </w:t>
      </w:r>
      <w:r w:rsidRPr="00077C35">
        <w:rPr>
          <w:rFonts w:ascii="Calibri" w:hAnsi="Calibri" w:cs="Calibri"/>
          <w:color w:val="FF0000"/>
          <w:sz w:val="30"/>
          <w:szCs w:val="30"/>
        </w:rPr>
        <w:t>cluster</w:t>
      </w:r>
      <w:r>
        <w:rPr>
          <w:rFonts w:ascii="Calibri" w:hAnsi="Calibri" w:cs="Calibri"/>
          <w:color w:val="FF0000"/>
          <w:sz w:val="30"/>
          <w:szCs w:val="30"/>
        </w:rPr>
        <w:t>s</w:t>
      </w:r>
      <w:r w:rsidRPr="00077C35">
        <w:rPr>
          <w:rFonts w:ascii="Calibri" w:hAnsi="Calibri" w:cs="Calibri"/>
          <w:color w:val="FF0000"/>
          <w:sz w:val="30"/>
          <w:szCs w:val="30"/>
        </w:rPr>
        <w:t xml:space="preserve"> of </w:t>
      </w:r>
      <w:r w:rsidRPr="0025269F">
        <w:rPr>
          <w:rFonts w:ascii="Calibri" w:hAnsi="Calibri" w:cs="Calibri"/>
          <w:i/>
          <w:color w:val="FF0000"/>
          <w:sz w:val="30"/>
          <w:szCs w:val="30"/>
        </w:rPr>
        <w:t>FGFR1</w:t>
      </w:r>
      <w:r w:rsidRPr="00077C35">
        <w:rPr>
          <w:rFonts w:ascii="Calibri" w:hAnsi="Calibri" w:cs="Calibri"/>
          <w:color w:val="FF0000"/>
          <w:sz w:val="30"/>
          <w:szCs w:val="30"/>
        </w:rPr>
        <w:t xml:space="preserve"> signals</w:t>
      </w:r>
      <w:r>
        <w:rPr>
          <w:rFonts w:ascii="Calibri" w:hAnsi="Calibri" w:cs="Calibri"/>
          <w:color w:val="FF0000"/>
          <w:sz w:val="30"/>
          <w:szCs w:val="30"/>
        </w:rPr>
        <w:t xml:space="preserve"> per cell;</w:t>
      </w:r>
      <w:r w:rsidRPr="00077C35">
        <w:rPr>
          <w:rFonts w:ascii="Calibri" w:hAnsi="Calibri" w:cs="Calibri"/>
          <w:color w:val="FF0000"/>
          <w:sz w:val="30"/>
          <w:szCs w:val="30"/>
        </w:rPr>
        <w:t xml:space="preserve"> 6/19 in </w:t>
      </w:r>
      <w:r>
        <w:rPr>
          <w:rFonts w:ascii="Calibri" w:hAnsi="Calibri" w:cs="Calibri"/>
          <w:color w:val="FF0000"/>
          <w:sz w:val="30"/>
          <w:szCs w:val="30"/>
        </w:rPr>
        <w:t xml:space="preserve">which there were &gt;15 copies of </w:t>
      </w:r>
      <w:r w:rsidRPr="0025269F">
        <w:rPr>
          <w:rFonts w:ascii="Calibri" w:hAnsi="Calibri" w:cs="Calibri"/>
          <w:i/>
          <w:color w:val="FF0000"/>
          <w:sz w:val="30"/>
          <w:szCs w:val="30"/>
        </w:rPr>
        <w:t>FGFR1</w:t>
      </w:r>
      <w:r>
        <w:rPr>
          <w:rFonts w:ascii="Calibri" w:hAnsi="Calibri" w:cs="Calibri"/>
          <w:color w:val="FF0000"/>
          <w:sz w:val="30"/>
          <w:szCs w:val="30"/>
        </w:rPr>
        <w:t xml:space="preserve"> per cell</w:t>
      </w:r>
      <w:r w:rsidRPr="00077C35">
        <w:rPr>
          <w:rFonts w:ascii="Calibri" w:hAnsi="Calibri" w:cs="Calibri"/>
          <w:color w:val="FF0000"/>
          <w:sz w:val="30"/>
          <w:szCs w:val="30"/>
        </w:rPr>
        <w:t>.</w:t>
      </w:r>
      <w:bookmarkStart w:id="0" w:name="_GoBack"/>
      <w:bookmarkEnd w:id="0"/>
    </w:p>
    <w:p w14:paraId="0C948B00" w14:textId="77777777" w:rsidR="00A41245" w:rsidRDefault="00A41245"/>
    <w:p w14:paraId="39A54762" w14:textId="77777777" w:rsidR="00A41245" w:rsidRDefault="00A41245"/>
    <w:p w14:paraId="69BC8FB0" w14:textId="77777777" w:rsidR="00A41245" w:rsidRPr="00951B1C" w:rsidRDefault="00951B1C" w:rsidP="00951B1C">
      <w:pPr>
        <w:ind w:right="-613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Table </w:t>
      </w:r>
      <w:r w:rsidR="00424338">
        <w:rPr>
          <w:rFonts w:ascii="Arial" w:hAnsi="Arial" w:cs="Arial"/>
          <w:b/>
          <w:sz w:val="21"/>
          <w:szCs w:val="21"/>
        </w:rPr>
        <w:t>S</w:t>
      </w:r>
      <w:r w:rsidR="004911D6">
        <w:rPr>
          <w:rFonts w:ascii="Arial" w:hAnsi="Arial" w:cs="Arial"/>
          <w:b/>
          <w:sz w:val="21"/>
          <w:szCs w:val="21"/>
        </w:rPr>
        <w:t>0</w:t>
      </w:r>
      <w:r w:rsidR="00424338">
        <w:rPr>
          <w:rFonts w:ascii="Arial" w:hAnsi="Arial" w:cs="Arial"/>
          <w:b/>
          <w:sz w:val="21"/>
          <w:szCs w:val="21"/>
        </w:rPr>
        <w:t>2</w:t>
      </w:r>
      <w:r w:rsidR="009F27D9" w:rsidRPr="00951B1C">
        <w:rPr>
          <w:rFonts w:ascii="Arial" w:hAnsi="Arial" w:cs="Arial"/>
          <w:b/>
          <w:sz w:val="21"/>
          <w:szCs w:val="21"/>
        </w:rPr>
        <w:t xml:space="preserve">. </w:t>
      </w:r>
      <w:r w:rsidR="00437298" w:rsidRPr="00951B1C">
        <w:rPr>
          <w:rFonts w:ascii="Arial" w:hAnsi="Arial" w:cs="Arial"/>
          <w:sz w:val="21"/>
          <w:szCs w:val="21"/>
        </w:rPr>
        <w:t>Clinical characteristics a</w:t>
      </w:r>
      <w:r w:rsidR="009F27D9" w:rsidRPr="00951B1C">
        <w:rPr>
          <w:rFonts w:ascii="Arial" w:hAnsi="Arial" w:cs="Arial"/>
          <w:sz w:val="21"/>
          <w:szCs w:val="21"/>
        </w:rPr>
        <w:t>nd outcome analysis of 144 p</w:t>
      </w:r>
      <w:r w:rsidRPr="00951B1C">
        <w:rPr>
          <w:rFonts w:ascii="Arial" w:hAnsi="Arial" w:cs="Arial"/>
          <w:sz w:val="21"/>
          <w:szCs w:val="21"/>
        </w:rPr>
        <w:t>atients</w:t>
      </w:r>
      <w:r w:rsidR="009F27D9" w:rsidRPr="00951B1C">
        <w:rPr>
          <w:rFonts w:ascii="Arial" w:hAnsi="Arial" w:cs="Arial"/>
          <w:sz w:val="21"/>
          <w:szCs w:val="21"/>
        </w:rPr>
        <w:t xml:space="preserve"> with extremity osteosarcoma</w:t>
      </w:r>
    </w:p>
    <w:tbl>
      <w:tblPr>
        <w:tblW w:w="88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0"/>
        <w:gridCol w:w="96"/>
        <w:gridCol w:w="2037"/>
        <w:gridCol w:w="725"/>
        <w:gridCol w:w="226"/>
        <w:gridCol w:w="950"/>
        <w:gridCol w:w="1086"/>
        <w:gridCol w:w="142"/>
        <w:gridCol w:w="672"/>
        <w:gridCol w:w="815"/>
        <w:gridCol w:w="237"/>
        <w:gridCol w:w="713"/>
      </w:tblGrid>
      <w:tr w:rsidR="00390CC9" w:rsidRPr="00437298" w14:paraId="71F9A69D" w14:textId="77777777" w:rsidTr="00656057">
        <w:trPr>
          <w:trHeight w:val="586"/>
        </w:trPr>
        <w:tc>
          <w:tcPr>
            <w:tcW w:w="327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130D4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AD8FB" w14:textId="77777777" w:rsidR="00390CC9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Good response</w:t>
            </w:r>
          </w:p>
          <w:p w14:paraId="1C02F638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=59)</w:t>
            </w:r>
          </w:p>
        </w:tc>
        <w:tc>
          <w:tcPr>
            <w:tcW w:w="366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AC9571" w14:textId="77777777" w:rsidR="00390CC9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Poor respons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4FEDD462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=85)</w:t>
            </w:r>
          </w:p>
        </w:tc>
      </w:tr>
      <w:tr w:rsidR="00390CC9" w:rsidRPr="00437298" w14:paraId="792A366F" w14:textId="77777777" w:rsidTr="00656057">
        <w:trPr>
          <w:trHeight w:val="601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E4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030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AA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EB8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E15397" w14:textId="77777777" w:rsidR="00390CC9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FGFR negative</w:t>
            </w:r>
          </w:p>
          <w:p w14:paraId="30508AEB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=66)</w:t>
            </w:r>
            <w:r w:rsidRPr="0043729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E22A7" w14:textId="77777777" w:rsidR="00390CC9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FGFR positive</w:t>
            </w:r>
          </w:p>
          <w:p w14:paraId="76B42CDE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=19)</w:t>
            </w:r>
          </w:p>
        </w:tc>
      </w:tr>
      <w:tr w:rsidR="00390CC9" w:rsidRPr="00437298" w14:paraId="48A39BC6" w14:textId="77777777" w:rsidTr="0065605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ED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B4F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238C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706C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1D2C6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FD337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6C44A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052686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2C38F205" w14:textId="77777777" w:rsidTr="00656057">
        <w:trPr>
          <w:trHeight w:val="285"/>
        </w:trPr>
        <w:tc>
          <w:tcPr>
            <w:tcW w:w="3272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48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Median Age, yrs (range)</w:t>
            </w:r>
          </w:p>
        </w:tc>
        <w:tc>
          <w:tcPr>
            <w:tcW w:w="190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A0014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7298">
              <w:rPr>
                <w:rFonts w:ascii="Arial" w:eastAsia="Times New Roman" w:hAnsi="Arial" w:cs="Arial"/>
                <w:color w:val="000000"/>
              </w:rPr>
              <w:t>(4-64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01E997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7 (6-58)</w:t>
            </w:r>
          </w:p>
        </w:tc>
        <w:tc>
          <w:tcPr>
            <w:tcW w:w="176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6B1607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7 (8-56)</w:t>
            </w:r>
          </w:p>
        </w:tc>
      </w:tr>
      <w:tr w:rsidR="00390CC9" w:rsidRPr="00437298" w14:paraId="769B91ED" w14:textId="77777777" w:rsidTr="00656057">
        <w:trPr>
          <w:trHeight w:val="28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DB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Sex, M:F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FE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D466B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34:25 (1.4:1)</w:t>
            </w: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34DDD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46:20 (2.3:1)</w:t>
            </w:r>
          </w:p>
        </w:tc>
        <w:tc>
          <w:tcPr>
            <w:tcW w:w="176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0EECB4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3:6 (2.1:1)</w:t>
            </w:r>
          </w:p>
        </w:tc>
      </w:tr>
      <w:tr w:rsidR="00390CC9" w:rsidRPr="00437298" w14:paraId="53931EAF" w14:textId="77777777" w:rsidTr="00656057">
        <w:trPr>
          <w:trHeight w:val="28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177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756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26CA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17EE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EBBC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892D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632F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2C1D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64EB509B" w14:textId="77777777" w:rsidTr="00656057">
        <w:trPr>
          <w:trHeight w:val="285"/>
        </w:trPr>
        <w:tc>
          <w:tcPr>
            <w:tcW w:w="883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D07A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Primary Site, No (%) </w:t>
            </w:r>
          </w:p>
        </w:tc>
      </w:tr>
      <w:tr w:rsidR="00390CC9" w:rsidRPr="00437298" w14:paraId="6E278762" w14:textId="77777777" w:rsidTr="00656057">
        <w:trPr>
          <w:trHeight w:val="300"/>
        </w:trPr>
        <w:tc>
          <w:tcPr>
            <w:tcW w:w="123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3A54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37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13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Extremity</w:t>
            </w:r>
          </w:p>
        </w:tc>
        <w:tc>
          <w:tcPr>
            <w:tcW w:w="95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6C58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5C6F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00D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1A62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DE2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BA722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57576F3D" w14:textId="77777777" w:rsidTr="00656057">
        <w:trPr>
          <w:trHeight w:val="300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B81A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37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73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Femur</w:t>
            </w: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4A80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42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56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38E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568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6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B49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19B80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47.4)</w:t>
            </w:r>
          </w:p>
        </w:tc>
      </w:tr>
      <w:tr w:rsidR="00390CC9" w:rsidRPr="00437298" w14:paraId="0CC21C8E" w14:textId="77777777" w:rsidTr="00656057">
        <w:trPr>
          <w:trHeight w:val="300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6D0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37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E4E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Tibia</w:t>
            </w: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D8F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C70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31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13D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70C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2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7ECA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4140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10.5)</w:t>
            </w:r>
          </w:p>
        </w:tc>
      </w:tr>
      <w:tr w:rsidR="00390CC9" w:rsidRPr="00437298" w14:paraId="3E45B70E" w14:textId="77777777" w:rsidTr="00656057">
        <w:trPr>
          <w:trHeight w:val="300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214C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37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C71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Fibula</w:t>
            </w: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ED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F4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3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B59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BF05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0CE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04EA4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10.5)</w:t>
            </w:r>
          </w:p>
        </w:tc>
      </w:tr>
      <w:tr w:rsidR="00390CC9" w:rsidRPr="00437298" w14:paraId="22E8ABCE" w14:textId="77777777" w:rsidTr="00656057">
        <w:trPr>
          <w:trHeight w:val="300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6E2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37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BAEE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37298">
              <w:rPr>
                <w:rFonts w:ascii="Arial" w:eastAsia="Times New Roman" w:hAnsi="Arial" w:cs="Arial"/>
                <w:color w:val="000000"/>
              </w:rPr>
              <w:t>Humerus</w:t>
            </w:r>
            <w:proofErr w:type="spellEnd"/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F33D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62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5382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4B3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E2A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0D282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21.1)</w:t>
            </w:r>
          </w:p>
        </w:tc>
      </w:tr>
      <w:tr w:rsidR="00390CC9" w:rsidRPr="00437298" w14:paraId="1396EC4D" w14:textId="77777777" w:rsidTr="00656057">
        <w:trPr>
          <w:trHeight w:val="300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CAD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37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4FA3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radius/ulna</w:t>
            </w: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E167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74F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0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21D7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FB2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4DB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6BFC0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10.5)</w:t>
            </w:r>
          </w:p>
        </w:tc>
      </w:tr>
      <w:tr w:rsidR="00390CC9" w:rsidRPr="00437298" w14:paraId="1C6525BD" w14:textId="77777777" w:rsidTr="00656057">
        <w:trPr>
          <w:trHeight w:val="300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030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372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01F5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0C3A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DE4CF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CDF0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4A08" w14:textId="77777777" w:rsidR="00390CC9" w:rsidRPr="00437298" w:rsidRDefault="00390CC9" w:rsidP="006560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C03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AD75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263BA17D" w14:textId="77777777" w:rsidTr="00656057">
        <w:trPr>
          <w:trHeight w:val="300"/>
        </w:trPr>
        <w:tc>
          <w:tcPr>
            <w:tcW w:w="8838" w:type="dxa"/>
            <w:gridSpan w:val="1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58F6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  <w:szCs w:val="24"/>
              </w:rPr>
              <w:t>Metastatic at diagnosis, No. (%)</w:t>
            </w:r>
          </w:p>
        </w:tc>
      </w:tr>
      <w:tr w:rsidR="00390CC9" w:rsidRPr="00437298" w14:paraId="6CD5D2C6" w14:textId="77777777" w:rsidTr="00656057">
        <w:trPr>
          <w:trHeight w:val="444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F314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8B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E9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28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81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FB73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212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6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03F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56CA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64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437298" w14:paraId="3039403D" w14:textId="77777777" w:rsidTr="00656057">
        <w:trPr>
          <w:trHeight w:val="149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82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E4A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25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E38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45D2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87B2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7B9F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B794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5762D1AF" w14:textId="77777777" w:rsidTr="00656057">
        <w:trPr>
          <w:trHeight w:val="285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FA8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78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14E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0DB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5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4B6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14F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22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6AC7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C115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4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437298" w14:paraId="3E76FA93" w14:textId="77777777" w:rsidTr="00656057">
        <w:trPr>
          <w:trHeight w:val="478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98F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46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437298">
              <w:rPr>
                <w:rFonts w:ascii="Arial" w:eastAsia="Times New Roman" w:hAnsi="Arial" w:cs="Arial"/>
                <w:color w:val="000000"/>
              </w:rPr>
              <w:t>ung</w:t>
            </w: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98C3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66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3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E41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11B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1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570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854B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2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437298" w14:paraId="1748F109" w14:textId="77777777" w:rsidTr="00656057">
        <w:trPr>
          <w:trHeight w:val="285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AA2C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2D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  <w:r w:rsidRPr="00437298">
              <w:rPr>
                <w:rFonts w:ascii="Arial" w:eastAsia="Times New Roman" w:hAnsi="Arial" w:cs="Arial"/>
                <w:color w:val="000000"/>
              </w:rPr>
              <w:t xml:space="preserve">one </w:t>
            </w: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01D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32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348E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1DE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EDFB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F8AB4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6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437298" w14:paraId="25AE373B" w14:textId="77777777" w:rsidTr="00656057">
        <w:trPr>
          <w:trHeight w:val="285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B15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7D5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437298">
              <w:rPr>
                <w:rFonts w:ascii="Arial" w:eastAsia="Times New Roman" w:hAnsi="Arial" w:cs="Arial"/>
                <w:color w:val="000000"/>
              </w:rPr>
              <w:t xml:space="preserve">ung and bone </w:t>
            </w: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265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43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0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ADF0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C23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1671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3D20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6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437298" w14:paraId="780D1844" w14:textId="77777777" w:rsidTr="00656057">
        <w:trPr>
          <w:trHeight w:val="285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AB9A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C4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C4D3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724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B86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7FA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9B1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7D4D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0CC9" w:rsidRPr="00437298" w14:paraId="7D1D2B7F" w14:textId="77777777" w:rsidTr="00656057">
        <w:trPr>
          <w:trHeight w:val="285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D294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>Equivocal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449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F7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159A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6859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E90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DBC7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0558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>(12)</w:t>
            </w:r>
          </w:p>
        </w:tc>
      </w:tr>
      <w:tr w:rsidR="00390CC9" w:rsidRPr="00437298" w14:paraId="50F6E0DE" w14:textId="77777777" w:rsidTr="00656057">
        <w:trPr>
          <w:trHeight w:val="285"/>
        </w:trPr>
        <w:tc>
          <w:tcPr>
            <w:tcW w:w="1236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AE15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AB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4537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147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F523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217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08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B4BC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096CFAEA" w14:textId="77777777" w:rsidTr="00656057">
        <w:trPr>
          <w:trHeight w:val="285"/>
        </w:trPr>
        <w:tc>
          <w:tcPr>
            <w:tcW w:w="3272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D7ABE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Not known)</w:t>
            </w:r>
          </w:p>
        </w:tc>
        <w:tc>
          <w:tcPr>
            <w:tcW w:w="95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A998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1777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1B1E8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14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2CD7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1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08926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0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A3E82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1</w:t>
            </w:r>
            <w:r w:rsidRPr="0043729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90CC9" w:rsidRPr="00437298" w14:paraId="651D196E" w14:textId="77777777" w:rsidTr="00656057">
        <w:trPr>
          <w:trHeight w:val="285"/>
        </w:trPr>
        <w:tc>
          <w:tcPr>
            <w:tcW w:w="3272" w:type="dxa"/>
            <w:gridSpan w:val="3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295E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CE5C0" w14:textId="77777777" w:rsidR="00390CC9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F11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8A7A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32D9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A871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AC96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0CC9" w:rsidRPr="00437298" w14:paraId="59F21BC6" w14:textId="77777777" w:rsidTr="00656057">
        <w:trPr>
          <w:trHeight w:val="300"/>
        </w:trPr>
        <w:tc>
          <w:tcPr>
            <w:tcW w:w="8838" w:type="dxa"/>
            <w:gridSpan w:val="1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586D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  <w:szCs w:val="24"/>
              </w:rPr>
              <w:t>Outcome</w:t>
            </w: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6C58B837" w14:textId="77777777" w:rsidTr="00656057">
        <w:trPr>
          <w:trHeight w:val="28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3F1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A570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9F12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1FC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009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D476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9FB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8EC9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CC9" w:rsidRPr="00437298" w14:paraId="64246509" w14:textId="77777777" w:rsidTr="00656057">
        <w:trPr>
          <w:trHeight w:val="285"/>
        </w:trPr>
        <w:tc>
          <w:tcPr>
            <w:tcW w:w="114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F6A4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Alive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15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468C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5117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65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85DF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7D6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47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9387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78ACB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58)</w:t>
            </w:r>
          </w:p>
        </w:tc>
      </w:tr>
      <w:tr w:rsidR="00390CC9" w:rsidRPr="00437298" w14:paraId="7826D0C0" w14:textId="77777777" w:rsidTr="00656057">
        <w:trPr>
          <w:trHeight w:val="28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FB8F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Dead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8F5D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CAA3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D9F9C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35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200E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80A5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5</w:t>
            </w:r>
            <w:r w:rsidRPr="00437298">
              <w:rPr>
                <w:rFonts w:ascii="Arial" w:eastAsia="Times New Roman" w:hAnsi="Arial" w:cs="Arial"/>
                <w:color w:val="000000"/>
              </w:rPr>
              <w:t>3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FF54" w14:textId="77777777" w:rsidR="00390CC9" w:rsidRPr="00437298" w:rsidRDefault="00390CC9" w:rsidP="006560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5F4A3" w14:textId="77777777" w:rsidR="00390CC9" w:rsidRPr="00437298" w:rsidRDefault="00390CC9" w:rsidP="006560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7298">
              <w:rPr>
                <w:rFonts w:ascii="Arial" w:eastAsia="Times New Roman" w:hAnsi="Arial" w:cs="Arial"/>
                <w:color w:val="000000"/>
              </w:rPr>
              <w:t>(42)</w:t>
            </w:r>
          </w:p>
        </w:tc>
      </w:tr>
    </w:tbl>
    <w:p w14:paraId="04235728" w14:textId="77777777" w:rsidR="00A41245" w:rsidRPr="009F27D9" w:rsidRDefault="00A41245">
      <w:pPr>
        <w:rPr>
          <w:b/>
        </w:rPr>
      </w:pPr>
    </w:p>
    <w:sectPr w:rsidR="00A41245" w:rsidRPr="009F27D9" w:rsidSect="00631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129"/>
    <w:rsid w:val="00077C35"/>
    <w:rsid w:val="00096AFD"/>
    <w:rsid w:val="00163391"/>
    <w:rsid w:val="00207224"/>
    <w:rsid w:val="002C4039"/>
    <w:rsid w:val="002E1531"/>
    <w:rsid w:val="00304251"/>
    <w:rsid w:val="00390CC9"/>
    <w:rsid w:val="00424338"/>
    <w:rsid w:val="00437298"/>
    <w:rsid w:val="004642BA"/>
    <w:rsid w:val="004911D6"/>
    <w:rsid w:val="00631129"/>
    <w:rsid w:val="00656057"/>
    <w:rsid w:val="00683234"/>
    <w:rsid w:val="006E5638"/>
    <w:rsid w:val="00792533"/>
    <w:rsid w:val="00816F0A"/>
    <w:rsid w:val="00827955"/>
    <w:rsid w:val="00905494"/>
    <w:rsid w:val="00951B1C"/>
    <w:rsid w:val="009A0806"/>
    <w:rsid w:val="009F27D9"/>
    <w:rsid w:val="00A21B6B"/>
    <w:rsid w:val="00A354E7"/>
    <w:rsid w:val="00A41245"/>
    <w:rsid w:val="00AB06C1"/>
    <w:rsid w:val="00AF7D0D"/>
    <w:rsid w:val="00B26822"/>
    <w:rsid w:val="00B47135"/>
    <w:rsid w:val="00BB6319"/>
    <w:rsid w:val="00CD7791"/>
    <w:rsid w:val="00D46E46"/>
    <w:rsid w:val="00D5154C"/>
    <w:rsid w:val="00D61CF4"/>
    <w:rsid w:val="00D90A8C"/>
    <w:rsid w:val="00E57F0F"/>
    <w:rsid w:val="00E64F18"/>
    <w:rsid w:val="00EB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7DA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F1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3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713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F1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3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71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0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3</Words>
  <Characters>173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auss</dc:creator>
  <cp:lastModifiedBy>M Fernanda Amary</cp:lastModifiedBy>
  <cp:revision>9</cp:revision>
  <dcterms:created xsi:type="dcterms:W3CDTF">2013-11-30T11:06:00Z</dcterms:created>
  <dcterms:modified xsi:type="dcterms:W3CDTF">2014-04-23T16:16:00Z</dcterms:modified>
</cp:coreProperties>
</file>